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DEBA" w14:textId="77777777" w:rsidR="009C681A" w:rsidRPr="00FE6E52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Additional file 7</w:t>
      </w:r>
      <w:r w:rsidRPr="003758C6">
        <w:rPr>
          <w:rFonts w:ascii="Times New Roman" w:hAnsi="Times New Roman" w:cs="Times New Roman"/>
          <w:sz w:val="20"/>
          <w:szCs w:val="20"/>
          <w:u w:val="single"/>
          <w:lang w:val="en-US"/>
        </w:rPr>
        <w:t>: Data of the healthy control population</w:t>
      </w:r>
    </w:p>
    <w:p w14:paraId="35A95F2F" w14:textId="77777777" w:rsidR="009C681A" w:rsidRPr="00FE6E52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tbl>
      <w:tblPr>
        <w:tblStyle w:val="Gitternetztabelle1hell"/>
        <w:tblpPr w:leftFromText="141" w:rightFromText="141" w:vertAnchor="text" w:horzAnchor="margin" w:tblpY="2"/>
        <w:tblW w:w="10875" w:type="dxa"/>
        <w:tblInd w:w="0" w:type="dxa"/>
        <w:tblLook w:val="04A0" w:firstRow="1" w:lastRow="0" w:firstColumn="1" w:lastColumn="0" w:noHBand="0" w:noVBand="1"/>
      </w:tblPr>
      <w:tblGrid>
        <w:gridCol w:w="954"/>
        <w:gridCol w:w="1074"/>
        <w:gridCol w:w="807"/>
        <w:gridCol w:w="1220"/>
        <w:gridCol w:w="1610"/>
        <w:gridCol w:w="1810"/>
        <w:gridCol w:w="1400"/>
        <w:gridCol w:w="2000"/>
      </w:tblGrid>
      <w:tr w:rsidR="009C681A" w:rsidRPr="00FE6E52" w14:paraId="5F7ECD0A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B57134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Dog 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4C4BDA4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AAC300B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BBEC63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6687C5E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(in 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77D2ED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ocyte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E3B174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h17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1B8370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eg </w:t>
            </w:r>
            <w:proofErr w:type="spellStart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μl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8E206D" w14:textId="77777777" w:rsidR="009C681A" w:rsidRPr="00FE6E52" w:rsidRDefault="009C681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 xml:space="preserve">Th17/Treg </w:t>
            </w: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</w:tr>
      <w:tr w:rsidR="009C681A" w:rsidRPr="00FE6E52" w14:paraId="13232F8F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E8CD180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4DDF50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7CC24D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36CD53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6FE2B0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58456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2.12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6AE3C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B1D41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9C681A" w:rsidRPr="00FE6E52" w14:paraId="2D97324A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E43E51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377A33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57C90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BC7C47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CA036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F1099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0.88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08CB4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B6B4733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</w:tr>
      <w:tr w:rsidR="009C681A" w:rsidRPr="00FE6E52" w14:paraId="3BA4F526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7114A8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32275B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1C9BF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98E8CA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2769D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15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1462D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0.20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2127CD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00BEC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9C681A" w:rsidRPr="00FE6E52" w14:paraId="2C26D4C6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5D8680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8FDB23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7AAE06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16F323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E5882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A4E76E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4F47B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7E3E3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.12</w:t>
            </w:r>
          </w:p>
        </w:tc>
      </w:tr>
      <w:tr w:rsidR="009C681A" w:rsidRPr="00FE6E52" w14:paraId="4D7CA889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BD7A42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08170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9678A2E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2CFA7A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91E63A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39F29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8.08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1D966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01FC2B0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</w:tr>
      <w:tr w:rsidR="009C681A" w:rsidRPr="00FE6E52" w14:paraId="580CBF5E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5A7E5D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4AE938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85E381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99F3D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A2B544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1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4CAF8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0.71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F6035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3EAF6D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</w:tr>
      <w:tr w:rsidR="009C681A" w:rsidRPr="00FE6E52" w14:paraId="6D0C041F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165F7F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5A8FFD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52925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CC4B447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44CE43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A9C6F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742624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C1C76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</w:tr>
      <w:tr w:rsidR="009C681A" w:rsidRPr="00FE6E52" w14:paraId="22BD0DA7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1071892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463D8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9B34F7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FD65E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3A6DC7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E921ED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.96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B61D1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87907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</w:tr>
      <w:tr w:rsidR="009C681A" w:rsidRPr="00FE6E52" w14:paraId="693D0CB1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9C187E6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087604B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85D9A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FB2B7E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7C03C1E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CF1F5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6.75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F241A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CD262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</w:tr>
      <w:tr w:rsidR="009C681A" w:rsidRPr="00FE6E52" w14:paraId="3EC508E7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61CC56E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8CEF2B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42239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25BE18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E795B7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61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46764A0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9.22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8C0B1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93523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</w:tr>
      <w:tr w:rsidR="009C681A" w:rsidRPr="00FE6E52" w14:paraId="23BAF3E7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7F35D5C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E516B4A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8DB9B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19A3E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B19E4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76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11B69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2.12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596FD40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7E48C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9C681A" w:rsidRPr="00FE6E52" w14:paraId="3B4CC2DA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2BB730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61F973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F8C63C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D9E0E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F9620C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4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D75A10F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1.98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4B07997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35781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</w:tr>
      <w:tr w:rsidR="009C681A" w:rsidRPr="00FE6E52" w14:paraId="0ABB0189" w14:textId="77777777" w:rsidTr="00807B3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ADBFD64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9490CA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835659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945A51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59A1EE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A5EC6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2.34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6ABCBB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D703D6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9C681A" w:rsidRPr="00FE6E52" w14:paraId="3818F7C7" w14:textId="77777777" w:rsidTr="00807B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36A19D" w14:textId="77777777" w:rsidR="009C681A" w:rsidRPr="00FE6E52" w:rsidRDefault="009C681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E2CA65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0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7B4DAD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Beagle</w:t>
            </w:r>
          </w:p>
        </w:tc>
        <w:tc>
          <w:tcPr>
            <w:tcW w:w="12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5F962D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111C42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90</w:t>
            </w:r>
          </w:p>
        </w:tc>
        <w:tc>
          <w:tcPr>
            <w:tcW w:w="18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75D6A3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5.67</w:t>
            </w:r>
          </w:p>
        </w:tc>
        <w:tc>
          <w:tcPr>
            <w:tcW w:w="14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DB7E9B4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8D8AF8" w14:textId="77777777" w:rsidR="009C681A" w:rsidRPr="00FE6E52" w:rsidRDefault="009C681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</w:tr>
    </w:tbl>
    <w:p w14:paraId="1087723A" w14:textId="156CE152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0CCD9A" w14:textId="3F383302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09B80E" w14:textId="11E6D33F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42C96A" w14:textId="2035C3D2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A620BC" w14:textId="0542B726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78E107" w14:textId="175DBA8A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C9F051" w14:textId="3B14FF09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88CB2C" w14:textId="2DE72BBB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85691F" w14:textId="511E88FA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79B9F0" w14:textId="27DEDADF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7F56B5" w14:textId="4F2E3259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4E5CF2" w14:textId="6B5076DE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ED2361" w14:textId="0C72F61D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588104" w14:textId="2B5A3F0F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31FCAA" w14:textId="58B6D3E8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EC566D" w14:textId="1DBC8A10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094208" w14:textId="2F370BEB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D0F622" w14:textId="047F664C" w:rsidR="009C681A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843379" w14:textId="77777777" w:rsidR="009C681A" w:rsidRPr="00FE6E52" w:rsidRDefault="009C681A" w:rsidP="009C681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35C4A8" w14:textId="77777777" w:rsidR="009C681A" w:rsidRPr="00FE6E52" w:rsidRDefault="009C681A" w:rsidP="009C681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C6339B" w14:textId="77777777" w:rsidR="009C681A" w:rsidRPr="00FE6E52" w:rsidRDefault="009C681A" w:rsidP="009C681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m = male; </w:t>
      </w:r>
      <w:proofErr w:type="spellStart"/>
      <w:r w:rsidRPr="00FE6E52">
        <w:rPr>
          <w:rFonts w:ascii="Times New Roman" w:hAnsi="Times New Roman" w:cs="Times New Roman"/>
          <w:sz w:val="20"/>
          <w:szCs w:val="20"/>
          <w:lang w:val="en-US"/>
        </w:rPr>
        <w:t>mn</w:t>
      </w:r>
      <w:proofErr w:type="spellEnd"/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= male, neutered; f = female; </w:t>
      </w:r>
      <w:proofErr w:type="spellStart"/>
      <w:r w:rsidRPr="00FE6E52">
        <w:rPr>
          <w:rFonts w:ascii="Times New Roman" w:hAnsi="Times New Roman" w:cs="Times New Roman"/>
          <w:sz w:val="20"/>
          <w:szCs w:val="20"/>
          <w:lang w:val="en-US"/>
        </w:rPr>
        <w:t>fn</w:t>
      </w:r>
      <w:proofErr w:type="spellEnd"/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= female, neutere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DB3762A" w14:textId="77777777" w:rsidR="00C923AE" w:rsidRPr="009C681A" w:rsidRDefault="00000000">
      <w:pPr>
        <w:rPr>
          <w:lang w:val="en-US"/>
        </w:rPr>
      </w:pPr>
    </w:p>
    <w:sectPr w:rsidR="00C923AE" w:rsidRPr="009C681A" w:rsidSect="009C681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1A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9C681A"/>
    <w:rsid w:val="00AE0DD0"/>
    <w:rsid w:val="00AE167B"/>
    <w:rsid w:val="00B07A67"/>
    <w:rsid w:val="00B161C5"/>
    <w:rsid w:val="00B8133B"/>
    <w:rsid w:val="00BA5940"/>
    <w:rsid w:val="00C227A4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AC56C7"/>
  <w15:chartTrackingRefBased/>
  <w15:docId w15:val="{B1AA539B-D2B1-644B-A2D0-5D03D1C63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68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9C681A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32:00Z</dcterms:created>
  <dcterms:modified xsi:type="dcterms:W3CDTF">2022-11-29T15:33:00Z</dcterms:modified>
</cp:coreProperties>
</file>